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7499A7" w14:textId="03371F84" w:rsidR="00DC78B4" w:rsidRPr="0064126A" w:rsidRDefault="00A23AA4" w:rsidP="00A23AA4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1 Appendix: Interview Guide </w:t>
      </w:r>
    </w:p>
    <w:p w14:paraId="2637761C" w14:textId="77777777" w:rsidR="00C136AE" w:rsidRPr="00A23AA4" w:rsidRDefault="00C136AE">
      <w:pPr>
        <w:rPr>
          <w:rFonts w:cstheme="minorHAnsi"/>
          <w:sz w:val="24"/>
          <w:szCs w:val="24"/>
          <w:u w:val="single"/>
        </w:rPr>
      </w:pPr>
      <w:r w:rsidRPr="00A23AA4">
        <w:rPr>
          <w:rFonts w:cstheme="minorHAnsi"/>
          <w:sz w:val="24"/>
          <w:szCs w:val="24"/>
          <w:u w:val="single"/>
        </w:rPr>
        <w:t xml:space="preserve">Demographics: </w:t>
      </w:r>
    </w:p>
    <w:p w14:paraId="38BACCDD" w14:textId="77777777" w:rsidR="00C0581B" w:rsidRPr="0064126A" w:rsidRDefault="00F70788">
      <w:p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Age: </w:t>
      </w:r>
    </w:p>
    <w:p w14:paraId="71521911" w14:textId="77777777" w:rsidR="00F70788" w:rsidRPr="0064126A" w:rsidRDefault="00F70788">
      <w:p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Education: </w:t>
      </w:r>
    </w:p>
    <w:p w14:paraId="759898C2" w14:textId="77777777" w:rsidR="00F70788" w:rsidRPr="0064126A" w:rsidRDefault="00F70788">
      <w:p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Marital Status:</w:t>
      </w:r>
    </w:p>
    <w:p w14:paraId="7A2946C8" w14:textId="77777777" w:rsidR="00F70788" w:rsidRPr="0064126A" w:rsidRDefault="00F70788">
      <w:p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Languages:</w:t>
      </w:r>
    </w:p>
    <w:p w14:paraId="1C8D4DAF" w14:textId="77777777" w:rsidR="00F70788" w:rsidRPr="0064126A" w:rsidRDefault="00F70788">
      <w:p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Religion:</w:t>
      </w:r>
    </w:p>
    <w:p w14:paraId="73EA031F" w14:textId="77777777" w:rsidR="00C136AE" w:rsidRPr="00A23AA4" w:rsidRDefault="00C136AE">
      <w:pPr>
        <w:rPr>
          <w:rFonts w:cstheme="minorHAnsi"/>
          <w:sz w:val="24"/>
          <w:szCs w:val="24"/>
          <w:u w:val="single"/>
        </w:rPr>
      </w:pPr>
      <w:r w:rsidRPr="00A23AA4">
        <w:rPr>
          <w:rFonts w:cstheme="minorHAnsi"/>
          <w:sz w:val="24"/>
          <w:szCs w:val="24"/>
          <w:u w:val="single"/>
        </w:rPr>
        <w:t>Immigration:</w:t>
      </w:r>
    </w:p>
    <w:p w14:paraId="7386A037" w14:textId="77777777" w:rsidR="00F70788" w:rsidRPr="0064126A" w:rsidRDefault="00F70788" w:rsidP="00F70788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Can you tell me a little about your journey to the US? </w:t>
      </w:r>
    </w:p>
    <w:p w14:paraId="0EBD43D0" w14:textId="77777777" w:rsidR="00C136AE" w:rsidRPr="0064126A" w:rsidRDefault="00F70788" w:rsidP="00C136AE">
      <w:pPr>
        <w:ind w:firstLine="720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(</w:t>
      </w:r>
      <w:r w:rsidR="00A437AE" w:rsidRPr="0064126A">
        <w:rPr>
          <w:rFonts w:cstheme="minorHAnsi"/>
          <w:sz w:val="24"/>
          <w:szCs w:val="24"/>
        </w:rPr>
        <w:t>Prompts</w:t>
      </w:r>
      <w:r w:rsidRPr="0064126A">
        <w:rPr>
          <w:rFonts w:cstheme="minorHAnsi"/>
          <w:sz w:val="24"/>
          <w:szCs w:val="24"/>
        </w:rPr>
        <w:t xml:space="preserve">) </w:t>
      </w:r>
    </w:p>
    <w:p w14:paraId="0DDF3059" w14:textId="77777777" w:rsidR="00F70788" w:rsidRPr="0064126A" w:rsidRDefault="00F70788" w:rsidP="00C136AE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Immigration status: </w:t>
      </w:r>
    </w:p>
    <w:p w14:paraId="464E7922" w14:textId="77777777" w:rsidR="00F70788" w:rsidRPr="0064126A" w:rsidRDefault="00F70788" w:rsidP="00F70788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Place of birth: </w:t>
      </w:r>
    </w:p>
    <w:p w14:paraId="4B89ED09" w14:textId="77777777" w:rsidR="00F70788" w:rsidRPr="0064126A" w:rsidRDefault="00F70788" w:rsidP="00F70788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Year of arrival:</w:t>
      </w:r>
    </w:p>
    <w:p w14:paraId="05574A64" w14:textId="77777777" w:rsidR="00C136AE" w:rsidRPr="0064126A" w:rsidRDefault="00F70788" w:rsidP="00C136AE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Initial </w:t>
      </w:r>
      <w:r w:rsidR="00C136AE" w:rsidRPr="0064126A">
        <w:rPr>
          <w:rFonts w:cstheme="minorHAnsi"/>
          <w:sz w:val="24"/>
          <w:szCs w:val="24"/>
        </w:rPr>
        <w:t>resettlement location:</w:t>
      </w:r>
    </w:p>
    <w:p w14:paraId="00CD82D3" w14:textId="77777777" w:rsidR="00C136AE" w:rsidRPr="0064126A" w:rsidRDefault="00C136AE" w:rsidP="00C136AE">
      <w:pPr>
        <w:pStyle w:val="ListParagraph"/>
        <w:ind w:left="1080"/>
        <w:rPr>
          <w:rFonts w:cstheme="minorHAnsi"/>
          <w:sz w:val="24"/>
          <w:szCs w:val="24"/>
        </w:rPr>
      </w:pPr>
    </w:p>
    <w:p w14:paraId="6720775F" w14:textId="77777777" w:rsidR="00C136AE" w:rsidRPr="0064126A" w:rsidRDefault="00F70788" w:rsidP="00C136AE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What do you do for a living? Is it different from what you used</w:t>
      </w:r>
      <w:r w:rsidR="00A72012" w:rsidRPr="0064126A">
        <w:rPr>
          <w:rFonts w:cstheme="minorHAnsi"/>
          <w:sz w:val="24"/>
          <w:szCs w:val="24"/>
        </w:rPr>
        <w:t xml:space="preserve"> to do back in Nepal or Bhutan?</w:t>
      </w:r>
    </w:p>
    <w:p w14:paraId="6390637C" w14:textId="77777777" w:rsidR="00A72012" w:rsidRPr="0064126A" w:rsidRDefault="00A72012" w:rsidP="00A72012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How has your lifestyle changed since moving to the US? </w:t>
      </w:r>
      <w:r w:rsidR="00A437AE" w:rsidRPr="0064126A">
        <w:rPr>
          <w:rFonts w:cstheme="minorHAnsi"/>
          <w:sz w:val="24"/>
          <w:szCs w:val="24"/>
        </w:rPr>
        <w:t>(diet</w:t>
      </w:r>
      <w:r w:rsidR="00B11546" w:rsidRPr="0064126A">
        <w:rPr>
          <w:rFonts w:cstheme="minorHAnsi"/>
          <w:sz w:val="24"/>
          <w:szCs w:val="24"/>
        </w:rPr>
        <w:t>/exercise</w:t>
      </w:r>
      <w:r w:rsidR="00A437AE" w:rsidRPr="0064126A">
        <w:rPr>
          <w:rFonts w:cstheme="minorHAnsi"/>
          <w:sz w:val="24"/>
          <w:szCs w:val="24"/>
        </w:rPr>
        <w:t xml:space="preserve">) </w:t>
      </w:r>
    </w:p>
    <w:p w14:paraId="35456789" w14:textId="77777777" w:rsidR="00760A3B" w:rsidRPr="0064126A" w:rsidRDefault="00760A3B" w:rsidP="00A72012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Can you describe you access to healthcare in Bhutan/Nepal/ US? </w:t>
      </w:r>
    </w:p>
    <w:p w14:paraId="42A1C44B" w14:textId="77777777" w:rsidR="00BC284D" w:rsidRPr="0064126A" w:rsidRDefault="00BC284D" w:rsidP="00BC284D">
      <w:pPr>
        <w:pStyle w:val="ListParagraph"/>
        <w:numPr>
          <w:ilvl w:val="1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Before </w:t>
      </w:r>
      <w:proofErr w:type="spellStart"/>
      <w:r w:rsidRPr="0064126A">
        <w:rPr>
          <w:rFonts w:cstheme="minorHAnsi"/>
          <w:sz w:val="24"/>
          <w:szCs w:val="24"/>
        </w:rPr>
        <w:t>Covid</w:t>
      </w:r>
      <w:proofErr w:type="spellEnd"/>
    </w:p>
    <w:p w14:paraId="52F43CB3" w14:textId="77777777" w:rsidR="00BC284D" w:rsidRPr="0064126A" w:rsidRDefault="00BC284D" w:rsidP="00BC284D">
      <w:pPr>
        <w:pStyle w:val="ListParagraph"/>
        <w:numPr>
          <w:ilvl w:val="1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After </w:t>
      </w:r>
      <w:proofErr w:type="spellStart"/>
      <w:r w:rsidRPr="0064126A">
        <w:rPr>
          <w:rFonts w:cstheme="minorHAnsi"/>
          <w:sz w:val="24"/>
          <w:szCs w:val="24"/>
        </w:rPr>
        <w:t>Covid</w:t>
      </w:r>
      <w:proofErr w:type="spellEnd"/>
    </w:p>
    <w:p w14:paraId="7EC9757E" w14:textId="77777777" w:rsidR="00760A3B" w:rsidRPr="0064126A" w:rsidRDefault="00760A3B" w:rsidP="00A72012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Do you think your access to healthcare has been different than your </w:t>
      </w:r>
      <w:proofErr w:type="gramStart"/>
      <w:r w:rsidRPr="0064126A">
        <w:rPr>
          <w:rFonts w:cstheme="minorHAnsi"/>
          <w:sz w:val="24"/>
          <w:szCs w:val="24"/>
        </w:rPr>
        <w:t>husband/brother/father</w:t>
      </w:r>
      <w:proofErr w:type="gramEnd"/>
      <w:r w:rsidRPr="0064126A">
        <w:rPr>
          <w:rFonts w:cstheme="minorHAnsi"/>
          <w:sz w:val="24"/>
          <w:szCs w:val="24"/>
        </w:rPr>
        <w:t xml:space="preserve">? </w:t>
      </w:r>
    </w:p>
    <w:p w14:paraId="11AD5425" w14:textId="77777777" w:rsidR="006A3DB8" w:rsidRPr="0064126A" w:rsidRDefault="006A3DB8" w:rsidP="006A3DB8">
      <w:pPr>
        <w:pStyle w:val="ListParagraph"/>
        <w:numPr>
          <w:ilvl w:val="1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Did you need to put your husband’s/father’s name to receive ID cards or access health and other services? </w:t>
      </w:r>
    </w:p>
    <w:p w14:paraId="4181BC2D" w14:textId="77777777" w:rsidR="00CA48C0" w:rsidRPr="0064126A" w:rsidRDefault="00CA48C0" w:rsidP="006A3DB8">
      <w:pPr>
        <w:pStyle w:val="ListParagraph"/>
        <w:numPr>
          <w:ilvl w:val="1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Have you felt unsafe to access health facilities in any of these countries? </w:t>
      </w:r>
    </w:p>
    <w:p w14:paraId="291CCEAF" w14:textId="77777777" w:rsidR="002D102E" w:rsidRPr="00A23AA4" w:rsidRDefault="002D102E" w:rsidP="002D102E">
      <w:pPr>
        <w:rPr>
          <w:rFonts w:cstheme="minorHAnsi"/>
          <w:sz w:val="24"/>
          <w:szCs w:val="24"/>
          <w:u w:val="single"/>
        </w:rPr>
      </w:pPr>
      <w:r w:rsidRPr="00A23AA4">
        <w:rPr>
          <w:rFonts w:cstheme="minorHAnsi"/>
          <w:sz w:val="24"/>
          <w:szCs w:val="24"/>
          <w:u w:val="single"/>
        </w:rPr>
        <w:t xml:space="preserve">Diabetes Diagnosis: </w:t>
      </w:r>
    </w:p>
    <w:p w14:paraId="5131DC3A" w14:textId="77777777" w:rsidR="002D102E" w:rsidRPr="0064126A" w:rsidRDefault="002D102E" w:rsidP="002D102E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When </w:t>
      </w:r>
      <w:proofErr w:type="gramStart"/>
      <w:r w:rsidRPr="0064126A">
        <w:rPr>
          <w:rFonts w:cstheme="minorHAnsi"/>
          <w:sz w:val="24"/>
          <w:szCs w:val="24"/>
        </w:rPr>
        <w:t>were you</w:t>
      </w:r>
      <w:proofErr w:type="gramEnd"/>
      <w:r w:rsidRPr="0064126A">
        <w:rPr>
          <w:rFonts w:cstheme="minorHAnsi"/>
          <w:sz w:val="24"/>
          <w:szCs w:val="24"/>
        </w:rPr>
        <w:t xml:space="preserve"> first diagnosed with diabetes?</w:t>
      </w:r>
    </w:p>
    <w:p w14:paraId="00DA6FF2" w14:textId="77777777" w:rsidR="00B11546" w:rsidRPr="0064126A" w:rsidRDefault="00B11546" w:rsidP="00B11546">
      <w:pPr>
        <w:pStyle w:val="ListParagraph"/>
        <w:numPr>
          <w:ilvl w:val="0"/>
          <w:numId w:val="7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Were you diagnosed of diabetes before or after you moved to the US? </w:t>
      </w:r>
    </w:p>
    <w:p w14:paraId="57054658" w14:textId="77777777" w:rsidR="002D102E" w:rsidRPr="0064126A" w:rsidRDefault="002D102E" w:rsidP="002D102E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Were you seeing your doctor for specific sym</w:t>
      </w:r>
      <w:r w:rsidR="00B11546" w:rsidRPr="0064126A">
        <w:rPr>
          <w:rFonts w:cstheme="minorHAnsi"/>
          <w:sz w:val="24"/>
          <w:szCs w:val="24"/>
        </w:rPr>
        <w:t xml:space="preserve">ptoms related to diabetes or did you find out </w:t>
      </w:r>
      <w:r w:rsidRPr="0064126A">
        <w:rPr>
          <w:rFonts w:cstheme="minorHAnsi"/>
          <w:sz w:val="24"/>
          <w:szCs w:val="24"/>
        </w:rPr>
        <w:t xml:space="preserve">during a regular visit to the doctor? </w:t>
      </w:r>
    </w:p>
    <w:p w14:paraId="006876FD" w14:textId="77777777" w:rsidR="002D102E" w:rsidRPr="0064126A" w:rsidRDefault="00B11546" w:rsidP="002D102E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How often do you see your provider for your diabetes? </w:t>
      </w:r>
      <w:r w:rsidR="002D102E" w:rsidRPr="0064126A">
        <w:rPr>
          <w:rFonts w:cstheme="minorHAnsi"/>
          <w:sz w:val="24"/>
          <w:szCs w:val="24"/>
        </w:rPr>
        <w:t xml:space="preserve"> </w:t>
      </w:r>
    </w:p>
    <w:p w14:paraId="42A97EC2" w14:textId="77777777" w:rsidR="002D102E" w:rsidRPr="0064126A" w:rsidRDefault="002D102E" w:rsidP="002D102E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How has this diagnosis changed your life? </w:t>
      </w:r>
    </w:p>
    <w:p w14:paraId="7B70B0D1" w14:textId="77777777" w:rsidR="002D102E" w:rsidRPr="0064126A" w:rsidRDefault="002D102E" w:rsidP="002D102E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Does anyone else in your family also have diabetes?</w:t>
      </w:r>
    </w:p>
    <w:p w14:paraId="2D3C3012" w14:textId="77777777" w:rsidR="00C136AE" w:rsidRPr="00A23AA4" w:rsidRDefault="003A18DA" w:rsidP="00C136AE">
      <w:pPr>
        <w:rPr>
          <w:rFonts w:cstheme="minorHAnsi"/>
          <w:sz w:val="24"/>
          <w:szCs w:val="24"/>
          <w:u w:val="single"/>
        </w:rPr>
      </w:pPr>
      <w:r w:rsidRPr="00A23AA4">
        <w:rPr>
          <w:rFonts w:cstheme="minorHAnsi"/>
          <w:sz w:val="24"/>
          <w:szCs w:val="24"/>
          <w:u w:val="single"/>
        </w:rPr>
        <w:t>Autonomy</w:t>
      </w:r>
      <w:r w:rsidR="00C136AE" w:rsidRPr="00A23AA4">
        <w:rPr>
          <w:rFonts w:cstheme="minorHAnsi"/>
          <w:sz w:val="24"/>
          <w:szCs w:val="24"/>
          <w:u w:val="single"/>
        </w:rPr>
        <w:t xml:space="preserve">: </w:t>
      </w:r>
    </w:p>
    <w:p w14:paraId="790CFCF9" w14:textId="77777777" w:rsidR="00F70788" w:rsidRPr="0064126A" w:rsidRDefault="00F70788" w:rsidP="002D102E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lastRenderedPageBreak/>
        <w:t xml:space="preserve">How do you make the decision to go to your physician? Is it an individual or family decision? </w:t>
      </w:r>
    </w:p>
    <w:p w14:paraId="0251E5E1" w14:textId="77777777" w:rsidR="003A18DA" w:rsidRPr="0064126A" w:rsidRDefault="003A18DA" w:rsidP="002D102E">
      <w:pPr>
        <w:pStyle w:val="ListParagraph"/>
        <w:numPr>
          <w:ilvl w:val="0"/>
          <w:numId w:val="7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Who manages the finances in your house? </w:t>
      </w:r>
    </w:p>
    <w:p w14:paraId="1AECA150" w14:textId="77777777" w:rsidR="003A18DA" w:rsidRPr="0064126A" w:rsidRDefault="003A18DA" w:rsidP="002D102E">
      <w:pPr>
        <w:pStyle w:val="ListParagraph"/>
        <w:numPr>
          <w:ilvl w:val="0"/>
          <w:numId w:val="7"/>
        </w:numPr>
        <w:rPr>
          <w:rFonts w:cstheme="minorHAnsi"/>
          <w:b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Who sets the menu for the food? </w:t>
      </w:r>
    </w:p>
    <w:p w14:paraId="02F532DD" w14:textId="77777777" w:rsidR="00C136AE" w:rsidRPr="00A23AA4" w:rsidRDefault="00C136AE" w:rsidP="00C136AE">
      <w:pPr>
        <w:rPr>
          <w:rFonts w:cstheme="minorHAnsi"/>
          <w:sz w:val="24"/>
          <w:szCs w:val="24"/>
          <w:u w:val="single"/>
        </w:rPr>
      </w:pPr>
      <w:r w:rsidRPr="00A23AA4">
        <w:rPr>
          <w:rFonts w:cstheme="minorHAnsi"/>
          <w:sz w:val="24"/>
          <w:szCs w:val="24"/>
          <w:u w:val="single"/>
        </w:rPr>
        <w:t xml:space="preserve">Diabetes management: </w:t>
      </w:r>
    </w:p>
    <w:p w14:paraId="13AD06A1" w14:textId="77777777" w:rsidR="002D102E" w:rsidRPr="0064126A" w:rsidRDefault="002D102E" w:rsidP="002D102E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What do you know about diabetes? </w:t>
      </w:r>
    </w:p>
    <w:p w14:paraId="6FE406C2" w14:textId="77777777" w:rsidR="002D102E" w:rsidRPr="0064126A" w:rsidRDefault="002D102E" w:rsidP="002D102E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What do you think caused your diabetes?</w:t>
      </w:r>
    </w:p>
    <w:p w14:paraId="19E44122" w14:textId="77777777" w:rsidR="002D102E" w:rsidRPr="0064126A" w:rsidRDefault="002D102E" w:rsidP="002D102E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What is your greatest fear with diabetes? </w:t>
      </w:r>
    </w:p>
    <w:p w14:paraId="64A3642E" w14:textId="77777777" w:rsidR="00F70788" w:rsidRPr="0064126A" w:rsidRDefault="00C136AE" w:rsidP="002D102E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Can you please describe a normal day in your life? </w:t>
      </w:r>
    </w:p>
    <w:p w14:paraId="6B4726B4" w14:textId="77777777" w:rsidR="00B11546" w:rsidRPr="0064126A" w:rsidRDefault="00B11546" w:rsidP="002D102E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How has this changed during COVID-19? </w:t>
      </w:r>
    </w:p>
    <w:p w14:paraId="23A4BA1C" w14:textId="77777777" w:rsidR="00C136AE" w:rsidRPr="0064126A" w:rsidRDefault="00C136AE" w:rsidP="002D102E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How many meals do you eat in a day? Can you describe a normal day’s meal for me?</w:t>
      </w:r>
    </w:p>
    <w:p w14:paraId="01847B40" w14:textId="77777777" w:rsidR="00B11546" w:rsidRPr="0064126A" w:rsidRDefault="00B11546" w:rsidP="002D102E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I had asked you to take some pictures of your meals, can you please describe them to me? </w:t>
      </w:r>
    </w:p>
    <w:p w14:paraId="5278E6C5" w14:textId="77777777" w:rsidR="00C136AE" w:rsidRPr="0064126A" w:rsidRDefault="00C136AE" w:rsidP="002D102E">
      <w:pPr>
        <w:pStyle w:val="ListParagraph"/>
        <w:numPr>
          <w:ilvl w:val="0"/>
          <w:numId w:val="7"/>
        </w:numPr>
        <w:spacing w:after="200"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What sort of foods do you like to eat?  Are you aware of foods that are good/bad for your diabetes?</w:t>
      </w:r>
    </w:p>
    <w:p w14:paraId="0339E6F8" w14:textId="77777777" w:rsidR="00C136AE" w:rsidRPr="0064126A" w:rsidRDefault="00C136AE" w:rsidP="002D102E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Where do you do your grocery shopping? </w:t>
      </w:r>
      <w:r w:rsidR="00B11546" w:rsidRPr="0064126A">
        <w:rPr>
          <w:rFonts w:cstheme="minorHAnsi"/>
          <w:sz w:val="24"/>
          <w:szCs w:val="24"/>
        </w:rPr>
        <w:t>(</w:t>
      </w:r>
      <w:proofErr w:type="gramStart"/>
      <w:r w:rsidR="00B11546" w:rsidRPr="0064126A">
        <w:rPr>
          <w:rFonts w:cstheme="minorHAnsi"/>
          <w:sz w:val="24"/>
          <w:szCs w:val="24"/>
        </w:rPr>
        <w:t>during</w:t>
      </w:r>
      <w:proofErr w:type="gramEnd"/>
      <w:r w:rsidR="00B11546" w:rsidRPr="0064126A">
        <w:rPr>
          <w:rFonts w:cstheme="minorHAnsi"/>
          <w:sz w:val="24"/>
          <w:szCs w:val="24"/>
        </w:rPr>
        <w:t xml:space="preserve"> COVID-19?)</w:t>
      </w:r>
    </w:p>
    <w:p w14:paraId="5F5E570A" w14:textId="77777777" w:rsidR="00C136AE" w:rsidRPr="0064126A" w:rsidRDefault="00C136AE" w:rsidP="002D102E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Do you have access to diabetes friendly food in your local store?</w:t>
      </w:r>
    </w:p>
    <w:p w14:paraId="413DF526" w14:textId="77777777" w:rsidR="00B11546" w:rsidRPr="0064126A" w:rsidRDefault="00B11546" w:rsidP="002D102E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I had asked you to share a picture of your grocery receipt. Let’s go over that. </w:t>
      </w:r>
    </w:p>
    <w:p w14:paraId="00F28D79" w14:textId="77777777" w:rsidR="00CB1982" w:rsidRPr="0064126A" w:rsidRDefault="00CB1982" w:rsidP="002D102E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Let’s go over your pantry photograph.</w:t>
      </w:r>
    </w:p>
    <w:p w14:paraId="742A0630" w14:textId="77777777" w:rsidR="003A18DA" w:rsidRPr="0064126A" w:rsidRDefault="003A18DA" w:rsidP="002D102E">
      <w:pPr>
        <w:pStyle w:val="ListParagraph"/>
        <w:numPr>
          <w:ilvl w:val="0"/>
          <w:numId w:val="7"/>
        </w:numPr>
        <w:spacing w:after="200"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Do you have time to exercise? </w:t>
      </w:r>
    </w:p>
    <w:p w14:paraId="0B3C583A" w14:textId="77777777" w:rsidR="00C136AE" w:rsidRPr="0064126A" w:rsidRDefault="00C136AE" w:rsidP="002D102E">
      <w:pPr>
        <w:pStyle w:val="ListParagraph"/>
        <w:numPr>
          <w:ilvl w:val="0"/>
          <w:numId w:val="7"/>
        </w:numPr>
        <w:spacing w:after="200"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What do you do for exercise?  How often?</w:t>
      </w:r>
    </w:p>
    <w:p w14:paraId="25116098" w14:textId="77777777" w:rsidR="00C136AE" w:rsidRPr="0064126A" w:rsidRDefault="00C136AE" w:rsidP="002D102E">
      <w:pPr>
        <w:pStyle w:val="ListParagraph"/>
        <w:numPr>
          <w:ilvl w:val="0"/>
          <w:numId w:val="7"/>
        </w:numPr>
        <w:spacing w:after="200"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Are there any exercise facilities near your house? </w:t>
      </w:r>
    </w:p>
    <w:p w14:paraId="1A09378F" w14:textId="179CF14A" w:rsidR="0064126A" w:rsidRPr="0064126A" w:rsidRDefault="0064126A" w:rsidP="002D102E">
      <w:pPr>
        <w:pStyle w:val="ListParagraph"/>
        <w:numPr>
          <w:ilvl w:val="0"/>
          <w:numId w:val="7"/>
        </w:numPr>
        <w:spacing w:after="200"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What makes it easier/harder for you to be physically active? </w:t>
      </w:r>
    </w:p>
    <w:p w14:paraId="26B3718D" w14:textId="77777777" w:rsidR="00B11546" w:rsidRPr="0064126A" w:rsidRDefault="00B11546" w:rsidP="002D102E">
      <w:pPr>
        <w:pStyle w:val="ListParagraph"/>
        <w:numPr>
          <w:ilvl w:val="0"/>
          <w:numId w:val="7"/>
        </w:numPr>
        <w:spacing w:after="200"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How have you been exercising during COVID-19? </w:t>
      </w:r>
    </w:p>
    <w:p w14:paraId="4D17E8E4" w14:textId="77777777" w:rsidR="00C136AE" w:rsidRPr="0064126A" w:rsidRDefault="00C136AE" w:rsidP="002D102E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Do you take your medicines regularly? </w:t>
      </w:r>
    </w:p>
    <w:p w14:paraId="294E5549" w14:textId="77777777" w:rsidR="00B6573F" w:rsidRPr="0064126A" w:rsidRDefault="00B6573F" w:rsidP="002D102E">
      <w:pPr>
        <w:pStyle w:val="ListParagraph"/>
        <w:numPr>
          <w:ilvl w:val="0"/>
          <w:numId w:val="7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Do you forget to take your insulin or you medications? Wh</w:t>
      </w:r>
      <w:r w:rsidR="00B11546" w:rsidRPr="0064126A">
        <w:rPr>
          <w:rFonts w:cstheme="minorHAnsi"/>
          <w:sz w:val="24"/>
          <w:szCs w:val="24"/>
        </w:rPr>
        <w:t xml:space="preserve">en does that happen? </w:t>
      </w:r>
    </w:p>
    <w:p w14:paraId="3D2A9EEC" w14:textId="77777777" w:rsidR="00B6573F" w:rsidRPr="0064126A" w:rsidRDefault="00B6573F" w:rsidP="002D102E">
      <w:pPr>
        <w:pStyle w:val="ListParagraph"/>
        <w:numPr>
          <w:ilvl w:val="0"/>
          <w:numId w:val="7"/>
        </w:numPr>
        <w:spacing w:after="200"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Do you have a wo</w:t>
      </w:r>
      <w:r w:rsidR="00B11546" w:rsidRPr="0064126A">
        <w:rPr>
          <w:rFonts w:cstheme="minorHAnsi"/>
          <w:sz w:val="24"/>
          <w:szCs w:val="24"/>
        </w:rPr>
        <w:t>rking glucometer in your house? H</w:t>
      </w:r>
      <w:r w:rsidRPr="0064126A">
        <w:rPr>
          <w:rFonts w:cstheme="minorHAnsi"/>
          <w:sz w:val="24"/>
          <w:szCs w:val="24"/>
        </w:rPr>
        <w:t>ow often do you check your blood sugars?</w:t>
      </w:r>
    </w:p>
    <w:p w14:paraId="271F8F90" w14:textId="77777777" w:rsidR="00C136AE" w:rsidRPr="0064126A" w:rsidRDefault="00C136AE" w:rsidP="002D102E">
      <w:pPr>
        <w:pStyle w:val="ListParagraph"/>
        <w:numPr>
          <w:ilvl w:val="0"/>
          <w:numId w:val="7"/>
        </w:numPr>
        <w:spacing w:after="200"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How well controlled do you think your diabetes is?</w:t>
      </w:r>
    </w:p>
    <w:p w14:paraId="00D35A43" w14:textId="77777777" w:rsidR="003A18DA" w:rsidRPr="0064126A" w:rsidRDefault="003A18DA" w:rsidP="002D102E">
      <w:pPr>
        <w:pStyle w:val="ListParagraph"/>
        <w:numPr>
          <w:ilvl w:val="0"/>
          <w:numId w:val="7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Do you feel the motivation to keep your diabetes under control? </w:t>
      </w:r>
    </w:p>
    <w:p w14:paraId="473A72BD" w14:textId="77777777" w:rsidR="00C136AE" w:rsidRPr="0064126A" w:rsidRDefault="00C136AE" w:rsidP="002D102E">
      <w:pPr>
        <w:pStyle w:val="ListParagraph"/>
        <w:numPr>
          <w:ilvl w:val="0"/>
          <w:numId w:val="7"/>
        </w:numPr>
        <w:spacing w:after="200"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What have been your successes in managing your diabetes?</w:t>
      </w:r>
    </w:p>
    <w:p w14:paraId="2850918F" w14:textId="77777777" w:rsidR="00B6573F" w:rsidRPr="0064126A" w:rsidRDefault="00C136AE" w:rsidP="002D102E">
      <w:pPr>
        <w:pStyle w:val="ListParagraph"/>
        <w:numPr>
          <w:ilvl w:val="0"/>
          <w:numId w:val="7"/>
        </w:numPr>
        <w:spacing w:after="200"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What have been your struggles in managing your diabetes?</w:t>
      </w:r>
    </w:p>
    <w:p w14:paraId="35ECD22C" w14:textId="77777777" w:rsidR="00B6573F" w:rsidRPr="0064126A" w:rsidRDefault="003A18DA" w:rsidP="002D102E">
      <w:pPr>
        <w:pStyle w:val="ListParagraph"/>
        <w:numPr>
          <w:ilvl w:val="0"/>
          <w:numId w:val="7"/>
        </w:numPr>
        <w:spacing w:after="200"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How do you react to low blood sugar? </w:t>
      </w:r>
    </w:p>
    <w:p w14:paraId="5947B6CD" w14:textId="77777777" w:rsidR="00B6573F" w:rsidRPr="0064126A" w:rsidRDefault="00B6573F" w:rsidP="002D102E">
      <w:pPr>
        <w:pStyle w:val="ListParagraph"/>
        <w:numPr>
          <w:ilvl w:val="0"/>
          <w:numId w:val="7"/>
        </w:numPr>
        <w:spacing w:after="200"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When your sugar level is high, how do you feel? </w:t>
      </w:r>
    </w:p>
    <w:p w14:paraId="2F3CC7FE" w14:textId="77777777" w:rsidR="00B6573F" w:rsidRPr="0064126A" w:rsidRDefault="00B6573F" w:rsidP="002D102E">
      <w:pPr>
        <w:pStyle w:val="ListParagraph"/>
        <w:numPr>
          <w:ilvl w:val="0"/>
          <w:numId w:val="7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Do you have any other conditions other than diabetes? </w:t>
      </w:r>
    </w:p>
    <w:p w14:paraId="49D115DE" w14:textId="77777777" w:rsidR="002D102E" w:rsidRPr="0064126A" w:rsidRDefault="002D102E" w:rsidP="002D102E">
      <w:pPr>
        <w:pStyle w:val="ListParagraph"/>
        <w:numPr>
          <w:ilvl w:val="0"/>
          <w:numId w:val="7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Have you suffered any complications from diabetes? </w:t>
      </w:r>
    </w:p>
    <w:p w14:paraId="7540C122" w14:textId="77777777" w:rsidR="00C136AE" w:rsidRPr="00A23AA4" w:rsidRDefault="003A18DA" w:rsidP="00C136AE">
      <w:pPr>
        <w:rPr>
          <w:rFonts w:cstheme="minorHAnsi"/>
          <w:sz w:val="24"/>
          <w:szCs w:val="24"/>
          <w:u w:val="single"/>
        </w:rPr>
      </w:pPr>
      <w:r w:rsidRPr="00A23AA4">
        <w:rPr>
          <w:rFonts w:cstheme="minorHAnsi"/>
          <w:sz w:val="24"/>
          <w:szCs w:val="24"/>
          <w:u w:val="single"/>
        </w:rPr>
        <w:t>Family</w:t>
      </w:r>
      <w:r w:rsidR="00C136AE" w:rsidRPr="00A23AA4">
        <w:rPr>
          <w:rFonts w:cstheme="minorHAnsi"/>
          <w:sz w:val="24"/>
          <w:szCs w:val="24"/>
          <w:u w:val="single"/>
        </w:rPr>
        <w:t xml:space="preserve"> </w:t>
      </w:r>
      <w:r w:rsidRPr="00A23AA4">
        <w:rPr>
          <w:rFonts w:cstheme="minorHAnsi"/>
          <w:sz w:val="24"/>
          <w:szCs w:val="24"/>
          <w:u w:val="single"/>
        </w:rPr>
        <w:t>dynamics</w:t>
      </w:r>
      <w:r w:rsidR="00C136AE" w:rsidRPr="00A23AA4">
        <w:rPr>
          <w:rFonts w:cstheme="minorHAnsi"/>
          <w:sz w:val="24"/>
          <w:szCs w:val="24"/>
          <w:u w:val="single"/>
        </w:rPr>
        <w:t xml:space="preserve">: </w:t>
      </w:r>
    </w:p>
    <w:p w14:paraId="503E2D3C" w14:textId="77777777" w:rsidR="00C136AE" w:rsidRPr="0064126A" w:rsidRDefault="00C136AE" w:rsidP="002D102E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How many members do you have in your household? </w:t>
      </w:r>
    </w:p>
    <w:p w14:paraId="7C5A489C" w14:textId="77777777" w:rsidR="006B6FFE" w:rsidRPr="0064126A" w:rsidRDefault="006B6FFE" w:rsidP="002D102E">
      <w:pPr>
        <w:pStyle w:val="ListParagraph"/>
        <w:numPr>
          <w:ilvl w:val="0"/>
          <w:numId w:val="7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Do you eat meals together as a family?</w:t>
      </w:r>
    </w:p>
    <w:p w14:paraId="2EA08581" w14:textId="77777777" w:rsidR="006B6FFE" w:rsidRPr="0064126A" w:rsidRDefault="006B6FFE" w:rsidP="002D102E">
      <w:pPr>
        <w:pStyle w:val="ListParagraph"/>
        <w:numPr>
          <w:ilvl w:val="0"/>
          <w:numId w:val="7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If you are the only diabetic in your family, do you cook separate for yourself? </w:t>
      </w:r>
    </w:p>
    <w:p w14:paraId="5F2E7104" w14:textId="77777777" w:rsidR="00B11546" w:rsidRPr="0064126A" w:rsidRDefault="00B11546" w:rsidP="002D102E">
      <w:pPr>
        <w:pStyle w:val="ListParagraph"/>
        <w:numPr>
          <w:ilvl w:val="0"/>
          <w:numId w:val="7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lastRenderedPageBreak/>
        <w:t xml:space="preserve">Does your husband/ or other family members motivate you to manage your diabetes? </w:t>
      </w:r>
    </w:p>
    <w:p w14:paraId="13B2876A" w14:textId="77777777" w:rsidR="003A18DA" w:rsidRPr="0064126A" w:rsidRDefault="003A18DA" w:rsidP="002D102E">
      <w:pPr>
        <w:pStyle w:val="ListParagraph"/>
        <w:numPr>
          <w:ilvl w:val="0"/>
          <w:numId w:val="7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Does your husband/ or other family member get frustrated with you for not taking your meds or having high blood sugar? </w:t>
      </w:r>
    </w:p>
    <w:p w14:paraId="4301A2A2" w14:textId="77777777" w:rsidR="003A18DA" w:rsidRPr="0064126A" w:rsidRDefault="003A18DA" w:rsidP="002D102E">
      <w:pPr>
        <w:pStyle w:val="ListParagraph"/>
        <w:numPr>
          <w:ilvl w:val="0"/>
          <w:numId w:val="7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How is your household environment? </w:t>
      </w:r>
    </w:p>
    <w:p w14:paraId="30C8F260" w14:textId="77777777" w:rsidR="00A72012" w:rsidRPr="00A23AA4" w:rsidRDefault="00A72012" w:rsidP="00A72012">
      <w:pPr>
        <w:rPr>
          <w:rFonts w:cstheme="minorHAnsi"/>
          <w:sz w:val="24"/>
          <w:szCs w:val="24"/>
          <w:u w:val="single"/>
        </w:rPr>
      </w:pPr>
      <w:r w:rsidRPr="00A23AA4">
        <w:rPr>
          <w:rFonts w:cstheme="minorHAnsi"/>
          <w:sz w:val="24"/>
          <w:szCs w:val="24"/>
          <w:u w:val="single"/>
        </w:rPr>
        <w:t xml:space="preserve">Gender roles: </w:t>
      </w:r>
    </w:p>
    <w:p w14:paraId="28071854" w14:textId="77777777" w:rsidR="00CE6B5B" w:rsidRPr="0064126A" w:rsidRDefault="00CE6B5B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Who is the primary caretaker of children or elderly in your household?</w:t>
      </w:r>
    </w:p>
    <w:p w14:paraId="333D24FC" w14:textId="77777777" w:rsidR="00CE6B5B" w:rsidRPr="0064126A" w:rsidRDefault="00CE6B5B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Who is the primary cook in your house?</w:t>
      </w:r>
    </w:p>
    <w:p w14:paraId="4BC0A28D" w14:textId="77777777" w:rsidR="00A72012" w:rsidRPr="0064126A" w:rsidRDefault="00A72012" w:rsidP="00CE6B5B">
      <w:pPr>
        <w:pStyle w:val="ListParagraph"/>
        <w:numPr>
          <w:ilvl w:val="0"/>
          <w:numId w:val="8"/>
        </w:numPr>
        <w:rPr>
          <w:rFonts w:cstheme="minorHAnsi"/>
          <w:b/>
          <w:sz w:val="24"/>
          <w:szCs w:val="24"/>
        </w:rPr>
      </w:pPr>
      <w:r w:rsidRPr="0064126A">
        <w:rPr>
          <w:rFonts w:cstheme="minorHAnsi"/>
          <w:sz w:val="24"/>
          <w:szCs w:val="24"/>
        </w:rPr>
        <w:t>Who does the shopping for the groceries?</w:t>
      </w:r>
    </w:p>
    <w:p w14:paraId="323ED904" w14:textId="30182CB8" w:rsidR="0064126A" w:rsidRPr="0064126A" w:rsidRDefault="0064126A" w:rsidP="00CE6B5B">
      <w:pPr>
        <w:pStyle w:val="ListParagraph"/>
        <w:numPr>
          <w:ilvl w:val="0"/>
          <w:numId w:val="8"/>
        </w:numPr>
        <w:rPr>
          <w:rFonts w:cstheme="minorHAnsi"/>
          <w:b/>
          <w:sz w:val="24"/>
          <w:szCs w:val="24"/>
        </w:rPr>
      </w:pPr>
      <w:r w:rsidRPr="0064126A">
        <w:rPr>
          <w:rFonts w:cstheme="minorHAnsi"/>
          <w:sz w:val="24"/>
          <w:szCs w:val="24"/>
          <w:shd w:val="clear" w:color="auto" w:fill="FFFFFF"/>
        </w:rPr>
        <w:t>Do you practice menstrual restrictions related to entering the kitchen and cooking in your household? If so, what are they?</w:t>
      </w:r>
    </w:p>
    <w:p w14:paraId="3828CE3E" w14:textId="77777777" w:rsidR="00A72012" w:rsidRPr="0064126A" w:rsidRDefault="00A72012" w:rsidP="00CE6B5B">
      <w:pPr>
        <w:pStyle w:val="ListParagraph"/>
        <w:numPr>
          <w:ilvl w:val="0"/>
          <w:numId w:val="8"/>
        </w:numPr>
        <w:rPr>
          <w:rFonts w:cstheme="minorHAnsi"/>
          <w:b/>
          <w:sz w:val="24"/>
          <w:szCs w:val="24"/>
        </w:rPr>
      </w:pPr>
      <w:r w:rsidRPr="0064126A">
        <w:rPr>
          <w:rFonts w:cstheme="minorHAnsi"/>
          <w:sz w:val="24"/>
          <w:szCs w:val="24"/>
        </w:rPr>
        <w:t>Are you allowed to enter the kitchen during your menstruation?</w:t>
      </w:r>
    </w:p>
    <w:p w14:paraId="27190263" w14:textId="77777777" w:rsidR="00A72012" w:rsidRPr="0064126A" w:rsidRDefault="00A72012" w:rsidP="00CE6B5B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If not, who cooks when you are menstruating? </w:t>
      </w:r>
    </w:p>
    <w:p w14:paraId="057D6277" w14:textId="77777777" w:rsidR="00A72012" w:rsidRPr="0064126A" w:rsidRDefault="00A72012" w:rsidP="00CE6B5B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What are your household responsibilities? Who do you share these with?</w:t>
      </w:r>
    </w:p>
    <w:p w14:paraId="3637222F" w14:textId="77777777" w:rsidR="00A72012" w:rsidRPr="0064126A" w:rsidRDefault="00A72012" w:rsidP="00CE6B5B">
      <w:pPr>
        <w:pStyle w:val="ListParagraph"/>
        <w:numPr>
          <w:ilvl w:val="1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Laundry</w:t>
      </w:r>
    </w:p>
    <w:p w14:paraId="7C272C54" w14:textId="77777777" w:rsidR="00A72012" w:rsidRPr="0064126A" w:rsidRDefault="00A72012" w:rsidP="00CE6B5B">
      <w:pPr>
        <w:pStyle w:val="ListParagraph"/>
        <w:numPr>
          <w:ilvl w:val="1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Homework for children </w:t>
      </w:r>
    </w:p>
    <w:p w14:paraId="05DC88C2" w14:textId="77777777" w:rsidR="00911BF0" w:rsidRPr="0064126A" w:rsidRDefault="00911BF0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Whose responsibility is it to take care of sick family members in your household?</w:t>
      </w:r>
    </w:p>
    <w:p w14:paraId="78771FDD" w14:textId="77777777" w:rsidR="00911BF0" w:rsidRPr="0064126A" w:rsidRDefault="00911BF0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Whose responsibility is it to tak</w:t>
      </w:r>
      <w:r w:rsidR="00CE6B5B" w:rsidRPr="0064126A">
        <w:rPr>
          <w:rFonts w:cstheme="minorHAnsi"/>
          <w:sz w:val="24"/>
          <w:szCs w:val="24"/>
        </w:rPr>
        <w:t>e care of you when you are sick</w:t>
      </w:r>
      <w:r w:rsidRPr="0064126A">
        <w:rPr>
          <w:rFonts w:cstheme="minorHAnsi"/>
          <w:sz w:val="24"/>
          <w:szCs w:val="24"/>
        </w:rPr>
        <w:t>?</w:t>
      </w:r>
    </w:p>
    <w:p w14:paraId="0D0E53A1" w14:textId="77777777" w:rsidR="00911BF0" w:rsidRPr="0064126A" w:rsidRDefault="00911BF0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What are your responsibility towards your family and community </w:t>
      </w:r>
    </w:p>
    <w:p w14:paraId="79AB0227" w14:textId="77777777" w:rsidR="00911BF0" w:rsidRPr="0064126A" w:rsidRDefault="00911BF0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What are your responsibility towards yourself?</w:t>
      </w:r>
    </w:p>
    <w:p w14:paraId="307E9AFD" w14:textId="77777777" w:rsidR="00911BF0" w:rsidRPr="0064126A" w:rsidRDefault="00911BF0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What does it mean to be a woman in the Nepali speaking </w:t>
      </w:r>
      <w:r w:rsidR="006B6FFE" w:rsidRPr="0064126A">
        <w:rPr>
          <w:rFonts w:cstheme="minorHAnsi"/>
          <w:sz w:val="24"/>
          <w:szCs w:val="24"/>
        </w:rPr>
        <w:t>B</w:t>
      </w:r>
      <w:r w:rsidRPr="0064126A">
        <w:rPr>
          <w:rFonts w:cstheme="minorHAnsi"/>
          <w:sz w:val="24"/>
          <w:szCs w:val="24"/>
        </w:rPr>
        <w:t>hut</w:t>
      </w:r>
      <w:r w:rsidR="006B6FFE" w:rsidRPr="0064126A">
        <w:rPr>
          <w:rFonts w:cstheme="minorHAnsi"/>
          <w:sz w:val="24"/>
          <w:szCs w:val="24"/>
        </w:rPr>
        <w:t>anese population?</w:t>
      </w:r>
    </w:p>
    <w:p w14:paraId="040CA977" w14:textId="77777777" w:rsidR="006B6FFE" w:rsidRPr="0064126A" w:rsidRDefault="006B6FFE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How would you describe a good woman in your community? </w:t>
      </w:r>
    </w:p>
    <w:p w14:paraId="74CDEDA1" w14:textId="77777777" w:rsidR="00C136AE" w:rsidRPr="00A23AA4" w:rsidRDefault="00C136AE" w:rsidP="00C136AE">
      <w:pPr>
        <w:rPr>
          <w:rFonts w:cstheme="minorHAnsi"/>
          <w:sz w:val="24"/>
          <w:szCs w:val="24"/>
          <w:u w:val="single"/>
        </w:rPr>
      </w:pPr>
      <w:r w:rsidRPr="00A23AA4">
        <w:rPr>
          <w:rFonts w:cstheme="minorHAnsi"/>
          <w:sz w:val="24"/>
          <w:szCs w:val="24"/>
          <w:u w:val="single"/>
        </w:rPr>
        <w:t>Cultural</w:t>
      </w:r>
      <w:r w:rsidR="006B6FFE" w:rsidRPr="00A23AA4">
        <w:rPr>
          <w:rFonts w:cstheme="minorHAnsi"/>
          <w:sz w:val="24"/>
          <w:szCs w:val="24"/>
          <w:u w:val="single"/>
        </w:rPr>
        <w:t xml:space="preserve"> norms</w:t>
      </w:r>
      <w:r w:rsidRPr="00A23AA4">
        <w:rPr>
          <w:rFonts w:cstheme="minorHAnsi"/>
          <w:sz w:val="24"/>
          <w:szCs w:val="24"/>
          <w:u w:val="single"/>
        </w:rPr>
        <w:t xml:space="preserve">: </w:t>
      </w:r>
    </w:p>
    <w:p w14:paraId="1B222A8F" w14:textId="77777777" w:rsidR="00A72012" w:rsidRPr="0064126A" w:rsidRDefault="00A72012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What does i</w:t>
      </w:r>
      <w:r w:rsidR="00CE6B5B" w:rsidRPr="0064126A">
        <w:rPr>
          <w:rFonts w:cstheme="minorHAnsi"/>
          <w:sz w:val="24"/>
          <w:szCs w:val="24"/>
        </w:rPr>
        <w:t>t mean to be a diabetic in the Nepali-</w:t>
      </w:r>
      <w:r w:rsidRPr="0064126A">
        <w:rPr>
          <w:rFonts w:cstheme="minorHAnsi"/>
          <w:sz w:val="24"/>
          <w:szCs w:val="24"/>
        </w:rPr>
        <w:t>speaking Bhutanese community?</w:t>
      </w:r>
    </w:p>
    <w:p w14:paraId="08C7672D" w14:textId="77777777" w:rsidR="00760A3B" w:rsidRPr="0064126A" w:rsidRDefault="00760A3B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How does your caste affect your diabetes management, if at all? </w:t>
      </w:r>
    </w:p>
    <w:p w14:paraId="64CDD7CD" w14:textId="77777777" w:rsidR="00760A3B" w:rsidRPr="0064126A" w:rsidRDefault="00760A3B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Do you think women from other caste manage diabetes better/worse? Why?</w:t>
      </w:r>
    </w:p>
    <w:p w14:paraId="47DCC4FD" w14:textId="77777777" w:rsidR="00C136AE" w:rsidRPr="0064126A" w:rsidRDefault="00C136AE" w:rsidP="00CE6B5B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Is your marriage arranged or did you chose your partner yourself? </w:t>
      </w:r>
    </w:p>
    <w:p w14:paraId="5311CECC" w14:textId="318DF4C6" w:rsidR="0064126A" w:rsidRPr="0064126A" w:rsidRDefault="00A72012" w:rsidP="0064126A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Do you participate in religious </w:t>
      </w:r>
      <w:r w:rsidR="006B6FFE" w:rsidRPr="0064126A">
        <w:rPr>
          <w:rFonts w:cstheme="minorHAnsi"/>
          <w:sz w:val="24"/>
          <w:szCs w:val="24"/>
        </w:rPr>
        <w:t>fasting? What kind</w:t>
      </w:r>
      <w:r w:rsidRPr="0064126A">
        <w:rPr>
          <w:rFonts w:cstheme="minorHAnsi"/>
          <w:sz w:val="24"/>
          <w:szCs w:val="24"/>
        </w:rPr>
        <w:t>?</w:t>
      </w:r>
      <w:r w:rsidR="0064126A" w:rsidRPr="0064126A">
        <w:rPr>
          <w:rFonts w:cstheme="minorHAnsi"/>
          <w:sz w:val="24"/>
          <w:szCs w:val="24"/>
        </w:rPr>
        <w:t xml:space="preserve"> Why? </w:t>
      </w:r>
    </w:p>
    <w:p w14:paraId="2BA76623" w14:textId="6D375401" w:rsidR="002D102E" w:rsidRPr="0064126A" w:rsidRDefault="002D102E" w:rsidP="0064126A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How does your religion influence your self-care?</w:t>
      </w:r>
    </w:p>
    <w:p w14:paraId="50061E50" w14:textId="77777777" w:rsidR="002D102E" w:rsidRPr="0064126A" w:rsidRDefault="002D102E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Do you visit a traditional healer (</w:t>
      </w:r>
      <w:proofErr w:type="spellStart"/>
      <w:r w:rsidRPr="0064126A">
        <w:rPr>
          <w:rFonts w:cstheme="minorHAnsi"/>
          <w:sz w:val="24"/>
          <w:szCs w:val="24"/>
        </w:rPr>
        <w:t>dhaami</w:t>
      </w:r>
      <w:proofErr w:type="spellEnd"/>
      <w:r w:rsidRPr="0064126A">
        <w:rPr>
          <w:rFonts w:cstheme="minorHAnsi"/>
          <w:sz w:val="24"/>
          <w:szCs w:val="24"/>
        </w:rPr>
        <w:t>) for any of your health problems?</w:t>
      </w:r>
    </w:p>
    <w:p w14:paraId="15C5B57D" w14:textId="77777777" w:rsidR="002D102E" w:rsidRPr="0064126A" w:rsidRDefault="002D102E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Do you use alternative medicine like </w:t>
      </w:r>
      <w:proofErr w:type="spellStart"/>
      <w:r w:rsidRPr="0064126A">
        <w:rPr>
          <w:rFonts w:cstheme="minorHAnsi"/>
          <w:sz w:val="24"/>
          <w:szCs w:val="24"/>
        </w:rPr>
        <w:t>ayurvedic</w:t>
      </w:r>
      <w:proofErr w:type="spellEnd"/>
      <w:r w:rsidRPr="0064126A">
        <w:rPr>
          <w:rFonts w:cstheme="minorHAnsi"/>
          <w:sz w:val="24"/>
          <w:szCs w:val="24"/>
        </w:rPr>
        <w:t xml:space="preserve"> medicines for any of your health problems? </w:t>
      </w:r>
    </w:p>
    <w:p w14:paraId="5CD02864" w14:textId="77777777" w:rsidR="00A72012" w:rsidRPr="00A23AA4" w:rsidRDefault="00A72012" w:rsidP="00A72012">
      <w:pPr>
        <w:rPr>
          <w:rFonts w:cstheme="minorHAnsi"/>
          <w:sz w:val="24"/>
          <w:szCs w:val="24"/>
          <w:u w:val="single"/>
        </w:rPr>
      </w:pPr>
      <w:r w:rsidRPr="00A23AA4">
        <w:rPr>
          <w:rFonts w:cstheme="minorHAnsi"/>
          <w:sz w:val="24"/>
          <w:szCs w:val="24"/>
          <w:u w:val="single"/>
        </w:rPr>
        <w:t>Support system:</w:t>
      </w:r>
    </w:p>
    <w:p w14:paraId="38AA7612" w14:textId="77777777" w:rsidR="00A72012" w:rsidRPr="0064126A" w:rsidRDefault="00A72012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Do you have friends or other family members who also suffer from diabetes? </w:t>
      </w:r>
    </w:p>
    <w:p w14:paraId="7E806009" w14:textId="77777777" w:rsidR="00A72012" w:rsidRPr="0064126A" w:rsidRDefault="00A72012" w:rsidP="00A72012">
      <w:pPr>
        <w:pStyle w:val="ListParagraph"/>
        <w:numPr>
          <w:ilvl w:val="1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Do you provide support to each other?</w:t>
      </w:r>
    </w:p>
    <w:p w14:paraId="489B9B1F" w14:textId="77777777" w:rsidR="00911BF0" w:rsidRPr="00A23AA4" w:rsidRDefault="00911BF0" w:rsidP="00911BF0">
      <w:pPr>
        <w:spacing w:line="240" w:lineRule="auto"/>
        <w:rPr>
          <w:rFonts w:cstheme="minorHAnsi"/>
          <w:sz w:val="24"/>
          <w:szCs w:val="24"/>
          <w:u w:val="single"/>
        </w:rPr>
      </w:pPr>
      <w:r w:rsidRPr="00A23AA4">
        <w:rPr>
          <w:rFonts w:cstheme="minorHAnsi"/>
          <w:sz w:val="24"/>
          <w:szCs w:val="24"/>
          <w:u w:val="single"/>
        </w:rPr>
        <w:t xml:space="preserve">Access: </w:t>
      </w:r>
    </w:p>
    <w:p w14:paraId="149ADB84" w14:textId="268A8592" w:rsidR="00911BF0" w:rsidRPr="0064126A" w:rsidRDefault="0064126A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b/>
          <w:sz w:val="24"/>
          <w:szCs w:val="24"/>
        </w:rPr>
      </w:pPr>
      <w:r w:rsidRPr="0064126A">
        <w:rPr>
          <w:rFonts w:cstheme="minorHAnsi"/>
          <w:sz w:val="24"/>
          <w:szCs w:val="24"/>
        </w:rPr>
        <w:t>What do you know about your health insurance</w:t>
      </w:r>
      <w:r w:rsidR="00911BF0" w:rsidRPr="0064126A">
        <w:rPr>
          <w:rFonts w:cstheme="minorHAnsi"/>
          <w:sz w:val="24"/>
          <w:szCs w:val="24"/>
        </w:rPr>
        <w:t xml:space="preserve">? </w:t>
      </w:r>
    </w:p>
    <w:p w14:paraId="13E415F9" w14:textId="663DB052" w:rsidR="00911BF0" w:rsidRPr="0064126A" w:rsidRDefault="0064126A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b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How do you commute for healthcare appointments? </w:t>
      </w:r>
      <w:r w:rsidR="00911BF0" w:rsidRPr="0064126A">
        <w:rPr>
          <w:rFonts w:cstheme="minorHAnsi"/>
          <w:sz w:val="24"/>
          <w:szCs w:val="24"/>
        </w:rPr>
        <w:t>Do you drive by yourself?</w:t>
      </w:r>
    </w:p>
    <w:p w14:paraId="302B9BB8" w14:textId="77777777" w:rsidR="00D26C19" w:rsidRPr="0064126A" w:rsidRDefault="00D26C19" w:rsidP="00CE6B5B">
      <w:pPr>
        <w:pStyle w:val="ListParagraph"/>
        <w:numPr>
          <w:ilvl w:val="1"/>
          <w:numId w:val="8"/>
        </w:numPr>
        <w:spacing w:line="240" w:lineRule="auto"/>
        <w:rPr>
          <w:rFonts w:cstheme="minorHAnsi"/>
          <w:b/>
          <w:sz w:val="24"/>
          <w:szCs w:val="24"/>
        </w:rPr>
      </w:pPr>
      <w:r w:rsidRPr="0064126A">
        <w:rPr>
          <w:rFonts w:cstheme="minorHAnsi"/>
          <w:sz w:val="24"/>
          <w:szCs w:val="24"/>
        </w:rPr>
        <w:t>If not</w:t>
      </w:r>
    </w:p>
    <w:p w14:paraId="1401A668" w14:textId="77777777" w:rsidR="006B6FFE" w:rsidRPr="0064126A" w:rsidRDefault="00D26C19" w:rsidP="00CE6B5B">
      <w:pPr>
        <w:pStyle w:val="ListParagraph"/>
        <w:numPr>
          <w:ilvl w:val="2"/>
          <w:numId w:val="8"/>
        </w:numPr>
        <w:spacing w:line="240" w:lineRule="auto"/>
        <w:rPr>
          <w:rFonts w:cstheme="minorHAnsi"/>
          <w:b/>
          <w:sz w:val="24"/>
          <w:szCs w:val="24"/>
        </w:rPr>
      </w:pPr>
      <w:r w:rsidRPr="0064126A">
        <w:rPr>
          <w:rFonts w:cstheme="minorHAnsi"/>
          <w:sz w:val="24"/>
          <w:szCs w:val="24"/>
        </w:rPr>
        <w:t>How do yo</w:t>
      </w:r>
      <w:r w:rsidR="006B6FFE" w:rsidRPr="0064126A">
        <w:rPr>
          <w:rFonts w:cstheme="minorHAnsi"/>
          <w:sz w:val="24"/>
          <w:szCs w:val="24"/>
        </w:rPr>
        <w:t>u go from one place to another?</w:t>
      </w:r>
    </w:p>
    <w:p w14:paraId="1E599EFA" w14:textId="77777777" w:rsidR="00911BF0" w:rsidRPr="0064126A" w:rsidRDefault="00D26C19" w:rsidP="00CE6B5B">
      <w:pPr>
        <w:pStyle w:val="ListParagraph"/>
        <w:numPr>
          <w:ilvl w:val="2"/>
          <w:numId w:val="8"/>
        </w:numPr>
        <w:spacing w:line="240" w:lineRule="auto"/>
        <w:rPr>
          <w:rFonts w:cstheme="minorHAnsi"/>
          <w:b/>
          <w:sz w:val="24"/>
          <w:szCs w:val="24"/>
        </w:rPr>
      </w:pPr>
      <w:r w:rsidRPr="0064126A">
        <w:rPr>
          <w:rFonts w:cstheme="minorHAnsi"/>
          <w:sz w:val="24"/>
          <w:szCs w:val="24"/>
        </w:rPr>
        <w:lastRenderedPageBreak/>
        <w:t>H</w:t>
      </w:r>
      <w:r w:rsidR="00911BF0" w:rsidRPr="0064126A">
        <w:rPr>
          <w:rFonts w:cstheme="minorHAnsi"/>
          <w:sz w:val="24"/>
          <w:szCs w:val="24"/>
        </w:rPr>
        <w:t xml:space="preserve">ow do you got to the healthcare facility? </w:t>
      </w:r>
      <w:r w:rsidR="006B6FFE" w:rsidRPr="0064126A">
        <w:rPr>
          <w:rFonts w:cstheme="minorHAnsi"/>
          <w:sz w:val="24"/>
          <w:szCs w:val="24"/>
        </w:rPr>
        <w:t xml:space="preserve">Who takes you to the clinic </w:t>
      </w:r>
    </w:p>
    <w:p w14:paraId="6F34A353" w14:textId="77777777" w:rsidR="000636DB" w:rsidRPr="0064126A" w:rsidRDefault="000636DB" w:rsidP="000636D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b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Do you go for diabetes education? </w:t>
      </w:r>
    </w:p>
    <w:p w14:paraId="516AA46F" w14:textId="77777777" w:rsidR="000636DB" w:rsidRPr="0064126A" w:rsidRDefault="000636DB" w:rsidP="000636DB">
      <w:pPr>
        <w:pStyle w:val="ListParagraph"/>
        <w:numPr>
          <w:ilvl w:val="1"/>
          <w:numId w:val="8"/>
        </w:numPr>
        <w:spacing w:line="240" w:lineRule="auto"/>
        <w:rPr>
          <w:rFonts w:cstheme="minorHAnsi"/>
          <w:b/>
          <w:sz w:val="24"/>
          <w:szCs w:val="24"/>
        </w:rPr>
      </w:pPr>
      <w:r w:rsidRPr="0064126A">
        <w:rPr>
          <w:rFonts w:cstheme="minorHAnsi"/>
          <w:sz w:val="24"/>
          <w:szCs w:val="24"/>
        </w:rPr>
        <w:t>Money?</w:t>
      </w:r>
    </w:p>
    <w:p w14:paraId="033304C7" w14:textId="77777777" w:rsidR="000636DB" w:rsidRPr="0064126A" w:rsidRDefault="000636DB" w:rsidP="000636DB">
      <w:pPr>
        <w:pStyle w:val="ListParagraph"/>
        <w:numPr>
          <w:ilvl w:val="1"/>
          <w:numId w:val="8"/>
        </w:numPr>
        <w:spacing w:line="240" w:lineRule="auto"/>
        <w:rPr>
          <w:rFonts w:cstheme="minorHAnsi"/>
          <w:b/>
          <w:sz w:val="24"/>
          <w:szCs w:val="24"/>
        </w:rPr>
      </w:pPr>
      <w:r w:rsidRPr="0064126A">
        <w:rPr>
          <w:rFonts w:cstheme="minorHAnsi"/>
          <w:sz w:val="24"/>
          <w:szCs w:val="24"/>
        </w:rPr>
        <w:t>Scolded by doctor</w:t>
      </w:r>
    </w:p>
    <w:p w14:paraId="574B0096" w14:textId="77777777" w:rsidR="000636DB" w:rsidRPr="0064126A" w:rsidRDefault="000636DB" w:rsidP="000636DB">
      <w:pPr>
        <w:pStyle w:val="ListParagraph"/>
        <w:numPr>
          <w:ilvl w:val="1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Household chores/ duties –they couldn’t make time</w:t>
      </w:r>
    </w:p>
    <w:p w14:paraId="73626078" w14:textId="77777777" w:rsidR="00A72012" w:rsidRPr="00A23AA4" w:rsidRDefault="006B6FFE" w:rsidP="00A72012">
      <w:pPr>
        <w:rPr>
          <w:rFonts w:cstheme="minorHAnsi"/>
          <w:sz w:val="24"/>
          <w:szCs w:val="24"/>
          <w:u w:val="single"/>
        </w:rPr>
      </w:pPr>
      <w:r w:rsidRPr="00A23AA4">
        <w:rPr>
          <w:rFonts w:cstheme="minorHAnsi"/>
          <w:sz w:val="24"/>
          <w:szCs w:val="24"/>
          <w:u w:val="single"/>
        </w:rPr>
        <w:t xml:space="preserve">Stress: </w:t>
      </w:r>
    </w:p>
    <w:p w14:paraId="201BD49B" w14:textId="77777777" w:rsidR="006B6FFE" w:rsidRPr="0064126A" w:rsidRDefault="006B6FFE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What kinds of stress do you deal with in your daily life?</w:t>
      </w:r>
    </w:p>
    <w:p w14:paraId="66B7FF45" w14:textId="77777777" w:rsidR="006B6FFE" w:rsidRPr="0064126A" w:rsidRDefault="006B6FFE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What are the main causes of stress/tension in your life? </w:t>
      </w:r>
    </w:p>
    <w:p w14:paraId="3BC8E66A" w14:textId="77777777" w:rsidR="006B6FFE" w:rsidRPr="0064126A" w:rsidRDefault="006B6FFE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Does diabetes itself cause stress in your life? </w:t>
      </w:r>
    </w:p>
    <w:p w14:paraId="253C3D03" w14:textId="77777777" w:rsidR="003A18DA" w:rsidRPr="0064126A" w:rsidRDefault="003A18DA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Do you have stress at work? </w:t>
      </w:r>
    </w:p>
    <w:p w14:paraId="12FD6107" w14:textId="77777777" w:rsidR="002D102E" w:rsidRPr="0064126A" w:rsidRDefault="002D102E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Does your family responsibilities or relationships </w:t>
      </w:r>
      <w:proofErr w:type="gramStart"/>
      <w:r w:rsidRPr="0064126A">
        <w:rPr>
          <w:rFonts w:cstheme="minorHAnsi"/>
          <w:sz w:val="24"/>
          <w:szCs w:val="24"/>
        </w:rPr>
        <w:t>cause</w:t>
      </w:r>
      <w:proofErr w:type="gramEnd"/>
      <w:r w:rsidRPr="0064126A">
        <w:rPr>
          <w:rFonts w:cstheme="minorHAnsi"/>
          <w:sz w:val="24"/>
          <w:szCs w:val="24"/>
        </w:rPr>
        <w:t xml:space="preserve"> you stress? </w:t>
      </w:r>
    </w:p>
    <w:p w14:paraId="1D800138" w14:textId="77777777" w:rsidR="00B6573F" w:rsidRPr="00A23AA4" w:rsidRDefault="00B6573F" w:rsidP="00B6573F">
      <w:pPr>
        <w:rPr>
          <w:rFonts w:cstheme="minorHAnsi"/>
          <w:sz w:val="24"/>
          <w:szCs w:val="24"/>
          <w:u w:val="single"/>
        </w:rPr>
      </w:pPr>
      <w:r w:rsidRPr="00A23AA4">
        <w:rPr>
          <w:rFonts w:cstheme="minorHAnsi"/>
          <w:sz w:val="24"/>
          <w:szCs w:val="24"/>
          <w:u w:val="single"/>
        </w:rPr>
        <w:t>Patient-provider relationship?</w:t>
      </w:r>
    </w:p>
    <w:p w14:paraId="52BB733F" w14:textId="77777777" w:rsidR="00B6573F" w:rsidRPr="0064126A" w:rsidRDefault="00B6573F" w:rsidP="00CE6B5B">
      <w:pPr>
        <w:pStyle w:val="ListParagraph"/>
        <w:numPr>
          <w:ilvl w:val="0"/>
          <w:numId w:val="8"/>
        </w:numPr>
        <w:spacing w:after="200"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How would you define your relationship with your provider?</w:t>
      </w:r>
    </w:p>
    <w:p w14:paraId="7C4110AC" w14:textId="77777777" w:rsidR="00B6573F" w:rsidRPr="0064126A" w:rsidRDefault="00B6573F" w:rsidP="00CE6B5B">
      <w:pPr>
        <w:pStyle w:val="ListParagraph"/>
        <w:numPr>
          <w:ilvl w:val="0"/>
          <w:numId w:val="8"/>
        </w:numPr>
        <w:spacing w:after="200"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How well are you able to communicate</w:t>
      </w:r>
      <w:bookmarkStart w:id="0" w:name="_GoBack"/>
      <w:bookmarkEnd w:id="0"/>
      <w:r w:rsidRPr="0064126A">
        <w:rPr>
          <w:rFonts w:cstheme="minorHAnsi"/>
          <w:sz w:val="24"/>
          <w:szCs w:val="24"/>
        </w:rPr>
        <w:t xml:space="preserve"> with your provider?</w:t>
      </w:r>
    </w:p>
    <w:p w14:paraId="6729A00D" w14:textId="77777777" w:rsidR="00B6573F" w:rsidRPr="0064126A" w:rsidRDefault="00B6573F" w:rsidP="00CE6B5B">
      <w:pPr>
        <w:pStyle w:val="ListParagraph"/>
        <w:numPr>
          <w:ilvl w:val="0"/>
          <w:numId w:val="8"/>
        </w:numPr>
        <w:spacing w:after="200"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>How well do you understand the instructions that your provider gives you during your diabetic visits?</w:t>
      </w:r>
    </w:p>
    <w:p w14:paraId="42EDFF72" w14:textId="77777777" w:rsidR="00B6573F" w:rsidRPr="0064126A" w:rsidRDefault="00B6573F" w:rsidP="00CE6B5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Has your provider explained to you have the causes of illness, the purpose of </w:t>
      </w:r>
      <w:r w:rsidR="00923DA1" w:rsidRPr="0064126A">
        <w:rPr>
          <w:rFonts w:cstheme="minorHAnsi"/>
          <w:sz w:val="24"/>
          <w:szCs w:val="24"/>
        </w:rPr>
        <w:t>various</w:t>
      </w:r>
      <w:r w:rsidRPr="0064126A">
        <w:rPr>
          <w:rFonts w:cstheme="minorHAnsi"/>
          <w:sz w:val="24"/>
          <w:szCs w:val="24"/>
        </w:rPr>
        <w:t xml:space="preserve"> medications, or larger questions of day-to-day management of diabetes? </w:t>
      </w:r>
    </w:p>
    <w:p w14:paraId="3F6D8165" w14:textId="77777777" w:rsidR="003C6CAC" w:rsidRDefault="002D102E" w:rsidP="00BC284D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</w:rPr>
      </w:pPr>
      <w:r w:rsidRPr="0064126A">
        <w:rPr>
          <w:rFonts w:cstheme="minorHAnsi"/>
          <w:sz w:val="24"/>
          <w:szCs w:val="24"/>
        </w:rPr>
        <w:t xml:space="preserve">Is your provider male or female? Do you have a preference and are you able to advocate for it? </w:t>
      </w:r>
    </w:p>
    <w:p w14:paraId="2686114C" w14:textId="77777777" w:rsidR="009004F5" w:rsidRPr="009004F5" w:rsidRDefault="009004F5" w:rsidP="009004F5">
      <w:pPr>
        <w:spacing w:line="240" w:lineRule="auto"/>
        <w:ind w:left="360"/>
        <w:rPr>
          <w:rFonts w:cstheme="minorHAnsi"/>
          <w:sz w:val="24"/>
          <w:szCs w:val="24"/>
        </w:rPr>
      </w:pPr>
    </w:p>
    <w:sectPr w:rsidR="009004F5" w:rsidRPr="00900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8E1FE2"/>
    <w:multiLevelType w:val="hybridMultilevel"/>
    <w:tmpl w:val="73C25040"/>
    <w:lvl w:ilvl="0" w:tplc="896A2AFC">
      <w:start w:val="2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1413E"/>
    <w:multiLevelType w:val="hybridMultilevel"/>
    <w:tmpl w:val="5ABAE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C45481"/>
    <w:multiLevelType w:val="hybridMultilevel"/>
    <w:tmpl w:val="E0D852EC"/>
    <w:lvl w:ilvl="0" w:tplc="532652B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EAD2485"/>
    <w:multiLevelType w:val="hybridMultilevel"/>
    <w:tmpl w:val="B100CD7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39C7EEC"/>
    <w:multiLevelType w:val="hybridMultilevel"/>
    <w:tmpl w:val="840A02EC"/>
    <w:lvl w:ilvl="0" w:tplc="0A20BEB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586EF99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8E7B44"/>
    <w:multiLevelType w:val="hybridMultilevel"/>
    <w:tmpl w:val="840A02EC"/>
    <w:lvl w:ilvl="0" w:tplc="0A20BEB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586EF99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047BA1"/>
    <w:multiLevelType w:val="hybridMultilevel"/>
    <w:tmpl w:val="840A02EC"/>
    <w:lvl w:ilvl="0" w:tplc="0A20BEB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586EF99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033D9E"/>
    <w:multiLevelType w:val="hybridMultilevel"/>
    <w:tmpl w:val="312AA5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2"/>
  </w:num>
  <w:num w:numId="5">
    <w:abstractNumId w:val="1"/>
  </w:num>
  <w:num w:numId="6">
    <w:abstractNumId w:val="0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788"/>
    <w:rsid w:val="000636DB"/>
    <w:rsid w:val="002D102E"/>
    <w:rsid w:val="00367648"/>
    <w:rsid w:val="003A18DA"/>
    <w:rsid w:val="003C6CAC"/>
    <w:rsid w:val="0040158B"/>
    <w:rsid w:val="0063631C"/>
    <w:rsid w:val="0064126A"/>
    <w:rsid w:val="006A3DB8"/>
    <w:rsid w:val="006B6FFE"/>
    <w:rsid w:val="006D2F37"/>
    <w:rsid w:val="00760A3B"/>
    <w:rsid w:val="009004F5"/>
    <w:rsid w:val="00911BF0"/>
    <w:rsid w:val="00923DA1"/>
    <w:rsid w:val="009C76DD"/>
    <w:rsid w:val="00A23AA4"/>
    <w:rsid w:val="00A437AE"/>
    <w:rsid w:val="00A72012"/>
    <w:rsid w:val="00B11546"/>
    <w:rsid w:val="00B6573F"/>
    <w:rsid w:val="00BC284D"/>
    <w:rsid w:val="00C136AE"/>
    <w:rsid w:val="00CA48C0"/>
    <w:rsid w:val="00CB1982"/>
    <w:rsid w:val="00CE6B5B"/>
    <w:rsid w:val="00D10B5A"/>
    <w:rsid w:val="00D26C19"/>
    <w:rsid w:val="00DC78B4"/>
    <w:rsid w:val="00F7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571AF"/>
  <w15:chartTrackingRefBased/>
  <w15:docId w15:val="{B111AF02-CEE6-4A38-B8F5-6B9AB97C2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078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3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6AE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6A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6A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6DB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6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4</Pages>
  <Words>919</Words>
  <Characters>524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Sharma</dc:creator>
  <cp:keywords/>
  <dc:description/>
  <cp:lastModifiedBy>Aditi Sharma</cp:lastModifiedBy>
  <cp:revision>27</cp:revision>
  <dcterms:created xsi:type="dcterms:W3CDTF">2019-10-09T18:43:00Z</dcterms:created>
  <dcterms:modified xsi:type="dcterms:W3CDTF">2021-06-16T03:56:00Z</dcterms:modified>
</cp:coreProperties>
</file>